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760.0" w:type="dxa"/>
        <w:jc w:val="left"/>
        <w:tblInd w:w="0.0" w:type="dxa"/>
        <w:tblLayout w:type="fixed"/>
        <w:tblLook w:val="0400"/>
      </w:tblPr>
      <w:tblGrid>
        <w:gridCol w:w="825"/>
        <w:gridCol w:w="1965"/>
        <w:gridCol w:w="1710"/>
        <w:gridCol w:w="1260"/>
        <w:tblGridChange w:id="0">
          <w:tblGrid>
            <w:gridCol w:w="825"/>
            <w:gridCol w:w="1965"/>
            <w:gridCol w:w="1710"/>
            <w:gridCol w:w="1260"/>
          </w:tblGrid>
        </w:tblGridChange>
      </w:tblGrid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loc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ub-haplotype 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ub-haplotyp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GS Frequency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CT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1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CT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3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1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CC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1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TC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3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1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CC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5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TTCGA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9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CTCGA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8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2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TAAA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2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TAAGA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8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2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TTCGA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8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2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TTCGG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5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2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TAAAA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1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2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TTCGAC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2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3a/H1.3c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ACTGAGAT/GATTGAG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5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3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TTAG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8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3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TTTGGT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3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TTGG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4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3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TTGGGG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8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1.3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ATCGAG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6</w:t>
            </w:r>
          </w:p>
        </w:tc>
      </w:tr>
    </w:tbl>
    <w:p w:rsidR="00000000" w:rsidDel="00000000" w:rsidP="00000000" w:rsidRDefault="00000000" w:rsidRPr="00000000" w14:paraId="0000005A">
      <w:pPr>
        <w:spacing w:after="0" w:line="240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able S4. Sub-haplotype frequencies in WGS data from AMP-PD</w:t>
      </w:r>
    </w:p>
    <w:p w:rsidR="00000000" w:rsidDel="00000000" w:rsidP="00000000" w:rsidRDefault="00000000" w:rsidRPr="00000000" w14:paraId="0000005B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*SNP rs72836318 (third variant in the block) did not pass QC and </w:t>
      </w:r>
    </w:p>
    <w:p w:rsidR="00000000" w:rsidDel="00000000" w:rsidP="00000000" w:rsidRDefault="00000000" w:rsidRPr="00000000" w14:paraId="00000079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was not present in the analyzed dataset. It was therefore not possible </w:t>
      </w:r>
    </w:p>
    <w:p w:rsidR="00000000" w:rsidDel="00000000" w:rsidP="00000000" w:rsidRDefault="00000000" w:rsidRPr="00000000" w14:paraId="0000007A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o distinguish frequencies between H1.3a and H1.3c in these data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EXEF/elrLEeMlKL7jfPL40S5UA==">AMUW2mV66axOd1ktEM/5lz/6YOJtuo0mK4YC0ol88IN5SOl1ghNF6wgcicWKGFyLPlWjXuNUWiVBgjJbcQsLXydlOGwfddq4qiI71Kv0TCA1RUkpLiNmDAa42GxI523EmHi1cELI8nW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0:07:00Z</dcterms:created>
  <dc:creator>Kathryn Bowles</dc:creator>
</cp:coreProperties>
</file>